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0D704" w14:textId="77777777" w:rsidR="00630ED4" w:rsidRDefault="00630ED4" w:rsidP="00630ED4">
      <w:pPr>
        <w:bidi w:val="0"/>
        <w:spacing w:after="12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1. PEO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5531"/>
      </w:tblGrid>
      <w:tr w:rsidR="00630ED4" w14:paraId="66D51D53" w14:textId="77777777" w:rsidTr="00EC6822">
        <w:tc>
          <w:tcPr>
            <w:tcW w:w="2765" w:type="dxa"/>
            <w:shd w:val="clear" w:color="auto" w:fill="D1D1D1" w:themeFill="background2" w:themeFillShade="E6"/>
          </w:tcPr>
          <w:p w14:paraId="4FA598EE" w14:textId="77777777" w:rsidR="00630ED4" w:rsidRPr="00DB370E" w:rsidRDefault="00630ED4" w:rsidP="00F02D30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E6017">
              <w:rPr>
                <w:rFonts w:asciiTheme="majorBidi" w:hAnsiTheme="majorBidi" w:cstheme="majorBidi"/>
                <w:color w:val="000000" w:themeColor="text1"/>
              </w:rPr>
              <w:t>Population</w:t>
            </w:r>
            <w:r w:rsidRPr="00DB370E">
              <w:rPr>
                <w:rFonts w:asciiTheme="majorBidi" w:hAnsiTheme="majorBidi" w:cstheme="majorBidi"/>
                <w:color w:val="000000" w:themeColor="text1"/>
              </w:rPr>
              <w:t>:</w:t>
            </w:r>
          </w:p>
          <w:p w14:paraId="1EE8D28E" w14:textId="77777777" w:rsidR="00630ED4" w:rsidRPr="00AE6017" w:rsidRDefault="00630ED4" w:rsidP="00F02D30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70E">
              <w:rPr>
                <w:rFonts w:asciiTheme="majorBidi" w:hAnsiTheme="majorBidi" w:cstheme="majorBidi"/>
                <w:color w:val="000000" w:themeColor="text1"/>
              </w:rPr>
              <w:t>Pregnant/postpartum women</w:t>
            </w:r>
            <w:r w:rsidRPr="00AE601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5531" w:type="dxa"/>
          </w:tcPr>
          <w:p w14:paraId="64E2613C" w14:textId="77777777" w:rsidR="00630ED4" w:rsidRPr="00DB370E" w:rsidRDefault="00630ED4" w:rsidP="00F02D30">
            <w:pPr>
              <w:bidi w:val="0"/>
              <w:spacing w:after="12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B370E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5BB917DB" w14:textId="77777777" w:rsidR="00630ED4" w:rsidRPr="00AE6017" w:rsidRDefault="00630ED4" w:rsidP="00F02D30">
            <w:pPr>
              <w:bidi w:val="0"/>
              <w:spacing w:after="12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AE6017">
              <w:rPr>
                <w:rFonts w:asciiTheme="majorBidi" w:hAnsiTheme="majorBidi" w:cstheme="majorBidi"/>
              </w:rPr>
              <w:t xml:space="preserve">(‘expectant mothers’, ‘expectant women’, or ‘childbearing’). </w:t>
            </w:r>
            <w:r w:rsidRPr="00DB370E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</w:tr>
      <w:tr w:rsidR="00630ED4" w14:paraId="449FE9A4" w14:textId="77777777" w:rsidTr="00EC6822">
        <w:tc>
          <w:tcPr>
            <w:tcW w:w="2765" w:type="dxa"/>
            <w:shd w:val="clear" w:color="auto" w:fill="D1D1D1" w:themeFill="background2" w:themeFillShade="E6"/>
          </w:tcPr>
          <w:p w14:paraId="18D2E128" w14:textId="77777777" w:rsidR="00630ED4" w:rsidRPr="00DB370E" w:rsidRDefault="00630ED4" w:rsidP="00F02D30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70E">
              <w:rPr>
                <w:rFonts w:asciiTheme="majorBidi" w:hAnsiTheme="majorBidi" w:cstheme="majorBidi"/>
                <w:color w:val="000000" w:themeColor="text1"/>
              </w:rPr>
              <w:t>Or maternity HCP</w:t>
            </w:r>
          </w:p>
        </w:tc>
        <w:tc>
          <w:tcPr>
            <w:tcW w:w="5531" w:type="dxa"/>
          </w:tcPr>
          <w:p w14:paraId="6D147380" w14:textId="77777777" w:rsidR="00630ED4" w:rsidRPr="00DB370E" w:rsidRDefault="00630ED4" w:rsidP="00F02D30">
            <w:pPr>
              <w:bidi w:val="0"/>
              <w:spacing w:after="12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B370E">
              <w:rPr>
                <w:rFonts w:asciiTheme="majorBidi" w:hAnsiTheme="majorBidi" w:cstheme="majorBidi"/>
                <w:color w:val="000000" w:themeColor="text1"/>
              </w:rPr>
              <w:t xml:space="preserve">Or </w:t>
            </w:r>
            <w:r w:rsidRPr="00AE6017">
              <w:rPr>
                <w:rFonts w:asciiTheme="majorBidi" w:hAnsiTheme="majorBidi" w:cstheme="majorBidi"/>
              </w:rPr>
              <w:t>(’</w:t>
            </w:r>
            <w:r w:rsidRPr="00AE6017">
              <w:rPr>
                <w:rFonts w:asciiTheme="majorBidi" w:eastAsia="Times New Roman" w:hAnsiTheme="majorBidi" w:cstheme="majorBidi"/>
                <w:lang w:eastAsia="en-GB"/>
              </w:rPr>
              <w:t>midwives’ or ‘midwifery’ or ‘nurse’ or ‘obstetric’ or ‘obstetrician’).</w:t>
            </w:r>
          </w:p>
        </w:tc>
      </w:tr>
      <w:tr w:rsidR="00630ED4" w:rsidRPr="00AE6017" w14:paraId="4EB880A6" w14:textId="77777777" w:rsidTr="00EC6822">
        <w:tc>
          <w:tcPr>
            <w:tcW w:w="2765" w:type="dxa"/>
            <w:shd w:val="clear" w:color="auto" w:fill="D1D1D1" w:themeFill="background2" w:themeFillShade="E6"/>
          </w:tcPr>
          <w:p w14:paraId="45D30109" w14:textId="77777777" w:rsidR="00630ED4" w:rsidRPr="00DB370E" w:rsidRDefault="00630ED4" w:rsidP="00F02D30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70E">
              <w:rPr>
                <w:rFonts w:asciiTheme="majorBidi" w:hAnsiTheme="majorBidi" w:cstheme="majorBidi"/>
                <w:color w:val="000000" w:themeColor="text1"/>
              </w:rPr>
              <w:t>Exposure:</w:t>
            </w:r>
          </w:p>
          <w:p w14:paraId="4ADB828C" w14:textId="77777777" w:rsidR="00630ED4" w:rsidRPr="00DB370E" w:rsidRDefault="00630ED4" w:rsidP="00F02D30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70E">
              <w:rPr>
                <w:rFonts w:asciiTheme="majorBidi" w:hAnsiTheme="majorBidi" w:cstheme="majorBidi"/>
                <w:color w:val="000000" w:themeColor="text1"/>
              </w:rPr>
              <w:t>Maternity care</w:t>
            </w:r>
          </w:p>
        </w:tc>
        <w:tc>
          <w:tcPr>
            <w:tcW w:w="5531" w:type="dxa"/>
          </w:tcPr>
          <w:p w14:paraId="622C0B40" w14:textId="77777777" w:rsidR="00630ED4" w:rsidRPr="00AE6017" w:rsidRDefault="00630ED4" w:rsidP="00F02D30">
            <w:pPr>
              <w:bidi w:val="0"/>
              <w:spacing w:after="12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it-IT"/>
              </w:rPr>
            </w:pPr>
            <w:r w:rsidRPr="00AE6017">
              <w:rPr>
                <w:rFonts w:asciiTheme="majorBidi" w:hAnsiTheme="majorBidi" w:cstheme="majorBidi"/>
                <w:lang w:val="it-IT"/>
              </w:rPr>
              <w:t>(</w:t>
            </w:r>
            <w:r w:rsidRPr="00AE6017">
              <w:rPr>
                <w:rFonts w:asciiTheme="majorBidi" w:hAnsiTheme="majorBidi" w:cstheme="majorBidi"/>
                <w:color w:val="000000" w:themeColor="text1"/>
                <w:lang w:val="it-IT"/>
              </w:rPr>
              <w:t>‘maternal services’, ‘obstetrics’, ‘perinatal care’, ‘postnatal care’, ‘postpartum care’).</w:t>
            </w:r>
          </w:p>
        </w:tc>
      </w:tr>
      <w:tr w:rsidR="00630ED4" w14:paraId="093AFF07" w14:textId="77777777" w:rsidTr="00EC6822">
        <w:tc>
          <w:tcPr>
            <w:tcW w:w="2765" w:type="dxa"/>
            <w:shd w:val="clear" w:color="auto" w:fill="D1D1D1" w:themeFill="background2" w:themeFillShade="E6"/>
          </w:tcPr>
          <w:p w14:paraId="172C3773" w14:textId="77777777" w:rsidR="00630ED4" w:rsidRPr="00DB370E" w:rsidRDefault="00630ED4" w:rsidP="00F02D30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70E">
              <w:rPr>
                <w:rFonts w:asciiTheme="majorBidi" w:hAnsiTheme="majorBidi" w:cstheme="majorBidi"/>
                <w:color w:val="000000" w:themeColor="text1"/>
              </w:rPr>
              <w:t>Outcome:</w:t>
            </w:r>
          </w:p>
          <w:p w14:paraId="1657F3C6" w14:textId="77777777" w:rsidR="00630ED4" w:rsidRPr="00DB370E" w:rsidRDefault="00630ED4" w:rsidP="00F02D30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70E">
              <w:rPr>
                <w:rFonts w:asciiTheme="majorBidi" w:hAnsiTheme="majorBidi" w:cstheme="majorBidi"/>
                <w:color w:val="000000" w:themeColor="text1"/>
              </w:rPr>
              <w:t xml:space="preserve">Experiences; </w:t>
            </w:r>
          </w:p>
        </w:tc>
        <w:tc>
          <w:tcPr>
            <w:tcW w:w="5531" w:type="dxa"/>
          </w:tcPr>
          <w:p w14:paraId="472FA0DC" w14:textId="77777777" w:rsidR="00630ED4" w:rsidRPr="00DB370E" w:rsidRDefault="00630ED4" w:rsidP="00F02D30">
            <w:pPr>
              <w:bidi w:val="0"/>
              <w:spacing w:after="12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E6017">
              <w:rPr>
                <w:rFonts w:asciiTheme="majorBidi" w:hAnsiTheme="majorBidi" w:cstheme="majorBidi"/>
              </w:rPr>
              <w:t>(</w:t>
            </w:r>
            <w:r w:rsidRPr="00AE6017">
              <w:rPr>
                <w:rFonts w:asciiTheme="majorBidi" w:hAnsiTheme="majorBidi" w:cstheme="majorBidi"/>
                <w:color w:val="000000" w:themeColor="text1"/>
              </w:rPr>
              <w:t>‘perceptions’ or ‘attitudes’)</w:t>
            </w:r>
          </w:p>
        </w:tc>
      </w:tr>
      <w:tr w:rsidR="00630ED4" w14:paraId="40B0C04C" w14:textId="77777777" w:rsidTr="00EC6822">
        <w:tc>
          <w:tcPr>
            <w:tcW w:w="2765" w:type="dxa"/>
            <w:shd w:val="clear" w:color="auto" w:fill="D1D1D1" w:themeFill="background2" w:themeFillShade="E6"/>
          </w:tcPr>
          <w:p w14:paraId="3756609F" w14:textId="77777777" w:rsidR="00630ED4" w:rsidRPr="00DB370E" w:rsidRDefault="00630ED4" w:rsidP="00F02D30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70E">
              <w:rPr>
                <w:rFonts w:asciiTheme="majorBidi" w:hAnsiTheme="majorBidi" w:cstheme="majorBidi"/>
                <w:color w:val="000000" w:themeColor="text1"/>
              </w:rPr>
              <w:t>relating to cultural factors</w:t>
            </w:r>
          </w:p>
        </w:tc>
        <w:tc>
          <w:tcPr>
            <w:tcW w:w="5531" w:type="dxa"/>
          </w:tcPr>
          <w:p w14:paraId="07C58CA1" w14:textId="77777777" w:rsidR="00630ED4" w:rsidRPr="00DB370E" w:rsidRDefault="00630ED4" w:rsidP="00F02D30">
            <w:pPr>
              <w:bidi w:val="0"/>
              <w:spacing w:after="12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E6017">
              <w:rPr>
                <w:rFonts w:asciiTheme="majorBidi" w:hAnsiTheme="majorBidi" w:cstheme="majorBidi"/>
                <w:color w:val="000000" w:themeColor="text1"/>
              </w:rPr>
              <w:t>related to cultural factors (</w:t>
            </w:r>
            <w:r w:rsidRPr="00AE6017">
              <w:rPr>
                <w:rFonts w:asciiTheme="majorBidi" w:hAnsiTheme="majorBidi" w:cstheme="majorBidi"/>
              </w:rPr>
              <w:t>of</w:t>
            </w:r>
            <w:r w:rsidRPr="00AE6017">
              <w:rPr>
                <w:rFonts w:asciiTheme="majorBidi" w:hAnsiTheme="majorBidi" w:cstheme="majorBidi"/>
                <w:color w:val="000000" w:themeColor="text1"/>
              </w:rPr>
              <w:t xml:space="preserve"> ‘access’, ‘barrier’, ‘minorities’, ‘cultural awareness’, ‘cultural appropriateness’, ‘cultural competency’, ‘cultural sensitivity’, or ‘cultural responsiveness’). </w:t>
            </w:r>
          </w:p>
        </w:tc>
      </w:tr>
    </w:tbl>
    <w:p w14:paraId="57CE0C35" w14:textId="77777777" w:rsidR="00630ED4" w:rsidRDefault="00630ED4" w:rsidP="00630ED4">
      <w:pPr>
        <w:bidi w:val="0"/>
        <w:spacing w:after="12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31DD863A" w14:textId="77777777" w:rsidR="004641A2" w:rsidRPr="00630ED4" w:rsidRDefault="004641A2"/>
    <w:sectPr w:rsidR="004641A2" w:rsidRPr="00630ED4" w:rsidSect="006E07A0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ED4"/>
    <w:rsid w:val="00027AD5"/>
    <w:rsid w:val="0006513C"/>
    <w:rsid w:val="0015355A"/>
    <w:rsid w:val="00242AC5"/>
    <w:rsid w:val="004641A2"/>
    <w:rsid w:val="0051653B"/>
    <w:rsid w:val="00630ED4"/>
    <w:rsid w:val="006E07A0"/>
    <w:rsid w:val="0071194F"/>
    <w:rsid w:val="009102E4"/>
    <w:rsid w:val="009348D0"/>
    <w:rsid w:val="009826C4"/>
    <w:rsid w:val="00AB6C6E"/>
    <w:rsid w:val="00BA091A"/>
    <w:rsid w:val="00C92BBC"/>
    <w:rsid w:val="00EC6822"/>
    <w:rsid w:val="00F3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4580"/>
  <w15:chartTrackingRefBased/>
  <w15:docId w15:val="{D6552468-E52D-403C-9E3B-A42AA44D1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ED4"/>
    <w:pPr>
      <w:bidi/>
    </w:pPr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ED4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ED4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ED4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ED4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ED4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ED4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ED4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ED4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ED4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ED4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ED4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ED4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ED4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ED4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ED4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0ED4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ED4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ED4"/>
    <w:pPr>
      <w:bidi w:val="0"/>
      <w:spacing w:before="160"/>
      <w:jc w:val="center"/>
    </w:pPr>
    <w:rPr>
      <w:rFonts w:asciiTheme="majorBidi" w:hAnsiTheme="majorBidi"/>
      <w:i/>
      <w:iCs/>
      <w:color w:val="404040" w:themeColor="text1" w:themeTint="BF"/>
      <w:kern w:val="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30ED4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630ED4"/>
    <w:pPr>
      <w:bidi w:val="0"/>
      <w:ind w:left="720"/>
      <w:contextualSpacing/>
    </w:pPr>
    <w:rPr>
      <w:rFonts w:asciiTheme="majorBidi" w:hAnsiTheme="majorBidi"/>
      <w:kern w:val="0"/>
      <w:sz w:val="24"/>
    </w:rPr>
  </w:style>
  <w:style w:type="character" w:styleId="IntenseEmphasis">
    <w:name w:val="Intense Emphasis"/>
    <w:basedOn w:val="DefaultParagraphFont"/>
    <w:uiPriority w:val="21"/>
    <w:qFormat/>
    <w:rsid w:val="00630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rFonts w:asciiTheme="majorBidi" w:hAnsiTheme="majorBidi"/>
      <w:i/>
      <w:iCs/>
      <w:color w:val="0F4761" w:themeColor="accent1" w:themeShade="BF"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ED4"/>
    <w:rPr>
      <w:rFonts w:asciiTheme="majorBidi" w:hAnsiTheme="majorBid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630E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30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ED4"/>
    <w:rPr>
      <w:kern w:val="2"/>
      <w:sz w:val="20"/>
      <w:szCs w:val="20"/>
    </w:rPr>
  </w:style>
  <w:style w:type="table" w:styleId="TableGrid">
    <w:name w:val="Table Grid"/>
    <w:basedOn w:val="TableNormal"/>
    <w:uiPriority w:val="39"/>
    <w:rsid w:val="00630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30E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awharah Almubarak</dc:creator>
  <cp:keywords/>
  <dc:description/>
  <cp:lastModifiedBy>Aljawharah Almubarak</cp:lastModifiedBy>
  <cp:revision>4</cp:revision>
  <dcterms:created xsi:type="dcterms:W3CDTF">2025-01-31T17:28:00Z</dcterms:created>
  <dcterms:modified xsi:type="dcterms:W3CDTF">2025-05-20T14:31:00Z</dcterms:modified>
</cp:coreProperties>
</file>